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B4352" w14:textId="49A24D4C" w:rsidR="009C3F52" w:rsidRDefault="009C3F52"/>
    <w:p w14:paraId="727C3266" w14:textId="21A6726F" w:rsidR="009C3F52" w:rsidRDefault="009C3F52"/>
    <w:tbl>
      <w:tblPr>
        <w:tblW w:w="9875" w:type="dxa"/>
        <w:tblLook w:val="04A0" w:firstRow="1" w:lastRow="0" w:firstColumn="1" w:lastColumn="0" w:noHBand="0" w:noVBand="1"/>
      </w:tblPr>
      <w:tblGrid>
        <w:gridCol w:w="4050"/>
        <w:gridCol w:w="1463"/>
        <w:gridCol w:w="1620"/>
        <w:gridCol w:w="1514"/>
        <w:gridCol w:w="1228"/>
      </w:tblGrid>
      <w:tr w:rsidR="001E737B" w:rsidRPr="00F843B8" w14:paraId="0B5C1BFE" w14:textId="77777777" w:rsidTr="001C1F3E">
        <w:trPr>
          <w:trHeight w:val="300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EE37" w14:textId="4E914ABA" w:rsidR="001E737B" w:rsidRDefault="00BB16CC" w:rsidP="001C1F3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S</w:t>
            </w:r>
            <w:r w:rsidR="00A24C82">
              <w:t>1</w:t>
            </w:r>
            <w:r>
              <w:t xml:space="preserve"> Table</w:t>
            </w:r>
            <w:r w:rsidR="001E737B">
              <w:t xml:space="preserve">. </w:t>
            </w:r>
            <w:r w:rsidR="001E737B" w:rsidRPr="00BB16CC">
              <w:rPr>
                <w:rFonts w:cs="Arial"/>
              </w:rPr>
              <w:t>Summary</w:t>
            </w:r>
            <w:r w:rsidR="001E737B" w:rsidRPr="00BB16CC">
              <w:rPr>
                <w:rFonts w:eastAsia="Times New Roman" w:cs="Arial"/>
                <w:color w:val="000000"/>
              </w:rPr>
              <w:t xml:space="preserve"> of TDF domains for Barriers and Enablers</w:t>
            </w:r>
          </w:p>
          <w:p w14:paraId="73576EDF" w14:textId="77777777" w:rsidR="001E737B" w:rsidRPr="00F843B8" w:rsidRDefault="001E737B" w:rsidP="001C1F3E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C45585E" w14:textId="77777777" w:rsidR="001E737B" w:rsidRDefault="001E737B" w:rsidP="001C1F3E">
            <w:pPr>
              <w:spacing w:line="240" w:lineRule="auto"/>
            </w:pPr>
          </w:p>
        </w:tc>
      </w:tr>
      <w:tr w:rsidR="001E737B" w:rsidRPr="00F843B8" w14:paraId="4CE54227" w14:textId="77777777" w:rsidTr="001C1F3E">
        <w:trPr>
          <w:trHeight w:val="315"/>
        </w:trPr>
        <w:tc>
          <w:tcPr>
            <w:tcW w:w="8647" w:type="dxa"/>
            <w:gridSpan w:val="4"/>
            <w:tcBorders>
              <w:top w:val="nil"/>
              <w:left w:val="nil"/>
              <w:bottom w:val="single" w:sz="8" w:space="0" w:color="9CC2E5"/>
              <w:right w:val="nil"/>
            </w:tcBorders>
            <w:shd w:val="clear" w:color="auto" w:fill="auto"/>
            <w:vAlign w:val="center"/>
            <w:hideMark/>
          </w:tcPr>
          <w:p w14:paraId="67AA8CE7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F843B8">
              <w:rPr>
                <w:rFonts w:eastAsia="Times New Roman" w:cs="Arial"/>
                <w:b/>
                <w:bCs/>
                <w:color w:val="000000"/>
                <w:szCs w:val="20"/>
              </w:rPr>
              <w:t>Barriers to access childhood cataract services</w:t>
            </w:r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</w:t>
            </w:r>
            <w:r w:rsidRPr="00D32AE0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nil"/>
            </w:tcBorders>
          </w:tcPr>
          <w:p w14:paraId="14EC6B83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</w:tr>
      <w:tr w:rsidR="001E737B" w:rsidRPr="00F843B8" w14:paraId="64950AF1" w14:textId="77777777" w:rsidTr="001C1F3E">
        <w:trPr>
          <w:trHeight w:val="525"/>
        </w:trPr>
        <w:tc>
          <w:tcPr>
            <w:tcW w:w="40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227A98A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</w:pPr>
            <w:bookmarkStart w:id="0" w:name="_Hlk87276756"/>
            <w:r w:rsidRPr="00B33B8D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  <w:t>TDF Domains</w:t>
            </w:r>
          </w:p>
        </w:tc>
        <w:tc>
          <w:tcPr>
            <w:tcW w:w="1463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69FBEAB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  <w:t>Rank order</w:t>
            </w:r>
          </w:p>
        </w:tc>
        <w:tc>
          <w:tcPr>
            <w:tcW w:w="16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9626E0E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  <w:t>Frequency of utterances</w:t>
            </w:r>
          </w:p>
        </w:tc>
        <w:tc>
          <w:tcPr>
            <w:tcW w:w="1514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hideMark/>
          </w:tcPr>
          <w:p w14:paraId="2024D0F3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  <w:t>Elaboration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  <w:t xml:space="preserve"> </w:t>
            </w:r>
            <w:r w:rsidRPr="00F17DA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vertAlign w:val="superscript"/>
              </w:rPr>
              <w:t>b</w:t>
            </w:r>
            <w:r w:rsidRPr="00B33B8D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122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F70C727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</w:rPr>
            </w:pPr>
            <w:r w:rsidRPr="00F843B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% of </w:t>
            </w:r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total </w:t>
            </w:r>
            <w:r w:rsidRPr="00F843B8">
              <w:rPr>
                <w:rFonts w:eastAsia="Times New Roman" w:cs="Arial"/>
                <w:b/>
                <w:bCs/>
                <w:color w:val="000000"/>
                <w:szCs w:val="20"/>
              </w:rPr>
              <w:t>utterances</w:t>
            </w:r>
          </w:p>
        </w:tc>
      </w:tr>
      <w:tr w:rsidR="001E737B" w:rsidRPr="00F843B8" w14:paraId="030EFA2D" w14:textId="77777777" w:rsidTr="001C1F3E">
        <w:trPr>
          <w:trHeight w:val="358"/>
        </w:trPr>
        <w:tc>
          <w:tcPr>
            <w:tcW w:w="40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4D1AF58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Environmental context and resources</w:t>
            </w:r>
          </w:p>
        </w:tc>
        <w:tc>
          <w:tcPr>
            <w:tcW w:w="1463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B409D1C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8D8025B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77</w:t>
            </w:r>
          </w:p>
        </w:tc>
        <w:tc>
          <w:tcPr>
            <w:tcW w:w="1514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51DF25F7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9</w:t>
            </w:r>
          </w:p>
        </w:tc>
        <w:tc>
          <w:tcPr>
            <w:tcW w:w="1228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78C04473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24%</w:t>
            </w:r>
          </w:p>
        </w:tc>
      </w:tr>
      <w:tr w:rsidR="001E737B" w:rsidRPr="00F843B8" w14:paraId="6FE83E1F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0A03057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Beliefs about consequenc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C6B68F3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FA6200C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7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33284A2C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2BB23D59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23%</w:t>
            </w:r>
          </w:p>
        </w:tc>
      </w:tr>
      <w:tr w:rsidR="001E737B" w:rsidRPr="00F843B8" w14:paraId="3C343D06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BA40D58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Social influenc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FA0B9F8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40B2021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4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69DC854D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4BF2C9CB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5%</w:t>
            </w:r>
          </w:p>
        </w:tc>
      </w:tr>
      <w:tr w:rsidR="001E737B" w:rsidRPr="00F843B8" w14:paraId="4BCA54F0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double" w:sz="6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B15E593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Emotions</w:t>
            </w:r>
          </w:p>
        </w:tc>
        <w:tc>
          <w:tcPr>
            <w:tcW w:w="1463" w:type="dxa"/>
            <w:tcBorders>
              <w:top w:val="nil"/>
              <w:left w:val="nil"/>
              <w:bottom w:val="double" w:sz="6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5214FC70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A252BD5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35</w:t>
            </w:r>
          </w:p>
        </w:tc>
        <w:tc>
          <w:tcPr>
            <w:tcW w:w="1514" w:type="dxa"/>
            <w:tcBorders>
              <w:top w:val="nil"/>
              <w:left w:val="nil"/>
              <w:bottom w:val="double" w:sz="6" w:space="0" w:color="9CC2E5"/>
              <w:right w:val="single" w:sz="8" w:space="0" w:color="9CC2E5"/>
            </w:tcBorders>
            <w:shd w:val="clear" w:color="auto" w:fill="auto"/>
          </w:tcPr>
          <w:p w14:paraId="4F0F475F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double" w:sz="6" w:space="0" w:color="9CC2E5"/>
              <w:right w:val="single" w:sz="8" w:space="0" w:color="9CC2E5"/>
            </w:tcBorders>
            <w:vAlign w:val="center"/>
          </w:tcPr>
          <w:p w14:paraId="1831DBCF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1%</w:t>
            </w:r>
          </w:p>
        </w:tc>
      </w:tr>
      <w:tr w:rsidR="001E737B" w:rsidRPr="00F843B8" w14:paraId="1F0A738E" w14:textId="77777777" w:rsidTr="001C1F3E">
        <w:trPr>
          <w:trHeight w:val="330"/>
        </w:trPr>
        <w:tc>
          <w:tcPr>
            <w:tcW w:w="4050" w:type="dxa"/>
            <w:tcBorders>
              <w:top w:val="double" w:sz="6" w:space="0" w:color="9CC2E5"/>
              <w:left w:val="single" w:sz="8" w:space="0" w:color="9CC2E5"/>
              <w:bottom w:val="single" w:sz="4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C2952A1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Motivation and goals</w:t>
            </w:r>
          </w:p>
        </w:tc>
        <w:tc>
          <w:tcPr>
            <w:tcW w:w="1463" w:type="dxa"/>
            <w:tcBorders>
              <w:top w:val="double" w:sz="6" w:space="0" w:color="9CC2E5"/>
              <w:left w:val="nil"/>
              <w:bottom w:val="single" w:sz="4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853C35A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5</w:t>
            </w:r>
          </w:p>
        </w:tc>
        <w:tc>
          <w:tcPr>
            <w:tcW w:w="1620" w:type="dxa"/>
            <w:tcBorders>
              <w:top w:val="double" w:sz="6" w:space="0" w:color="9CC2E5"/>
              <w:left w:val="nil"/>
              <w:bottom w:val="single" w:sz="4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507A3DDE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27</w:t>
            </w:r>
          </w:p>
        </w:tc>
        <w:tc>
          <w:tcPr>
            <w:tcW w:w="1514" w:type="dxa"/>
            <w:tcBorders>
              <w:top w:val="double" w:sz="6" w:space="0" w:color="9CC2E5"/>
              <w:left w:val="nil"/>
              <w:bottom w:val="single" w:sz="4" w:space="0" w:color="9CC2E5"/>
              <w:right w:val="single" w:sz="8" w:space="0" w:color="9CC2E5"/>
            </w:tcBorders>
            <w:shd w:val="clear" w:color="auto" w:fill="auto"/>
          </w:tcPr>
          <w:p w14:paraId="7CA4563F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4</w:t>
            </w:r>
          </w:p>
        </w:tc>
        <w:tc>
          <w:tcPr>
            <w:tcW w:w="1228" w:type="dxa"/>
            <w:tcBorders>
              <w:top w:val="double" w:sz="6" w:space="0" w:color="9CC2E5"/>
              <w:left w:val="nil"/>
              <w:bottom w:val="single" w:sz="4" w:space="0" w:color="9CC2E5"/>
              <w:right w:val="single" w:sz="8" w:space="0" w:color="9CC2E5"/>
            </w:tcBorders>
            <w:vAlign w:val="center"/>
          </w:tcPr>
          <w:p w14:paraId="478D9E9B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9%</w:t>
            </w:r>
          </w:p>
        </w:tc>
      </w:tr>
      <w:tr w:rsidR="001E737B" w:rsidRPr="00F843B8" w14:paraId="29001892" w14:textId="77777777" w:rsidTr="001C1F3E">
        <w:trPr>
          <w:trHeight w:val="315"/>
        </w:trPr>
        <w:tc>
          <w:tcPr>
            <w:tcW w:w="4050" w:type="dxa"/>
            <w:tcBorders>
              <w:top w:val="single" w:sz="4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EFFE0DB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Knowledge</w:t>
            </w:r>
          </w:p>
        </w:tc>
        <w:tc>
          <w:tcPr>
            <w:tcW w:w="1463" w:type="dxa"/>
            <w:tcBorders>
              <w:top w:val="single" w:sz="4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9621C54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3E5BC92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24</w:t>
            </w:r>
          </w:p>
        </w:tc>
        <w:tc>
          <w:tcPr>
            <w:tcW w:w="1514" w:type="dxa"/>
            <w:tcBorders>
              <w:top w:val="single" w:sz="4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4F80291F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2</w:t>
            </w:r>
          </w:p>
        </w:tc>
        <w:tc>
          <w:tcPr>
            <w:tcW w:w="1228" w:type="dxa"/>
            <w:tcBorders>
              <w:top w:val="single" w:sz="4" w:space="0" w:color="9CC2E5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02B65C50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8%</w:t>
            </w:r>
          </w:p>
        </w:tc>
      </w:tr>
      <w:tr w:rsidR="001E737B" w:rsidRPr="00F843B8" w14:paraId="074E6FD2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3BB52AA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Beliefs about capabiliti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45F0206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BDD77D9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1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4A4B873D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4E900CF8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3%</w:t>
            </w:r>
          </w:p>
        </w:tc>
      </w:tr>
      <w:tr w:rsidR="001E737B" w:rsidRPr="00F843B8" w14:paraId="48C6B77B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7248A14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Nature of behaviou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FD20358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6D73E41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1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7A7C240B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077FB170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3%</w:t>
            </w:r>
          </w:p>
        </w:tc>
      </w:tr>
      <w:tr w:rsidR="001E737B" w:rsidRPr="00F843B8" w14:paraId="4E5FA8E5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A79C074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Behaviour regulatio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BD8E2A7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A7C0991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1387E4E8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5F655AF7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%</w:t>
            </w:r>
          </w:p>
        </w:tc>
      </w:tr>
      <w:tr w:rsidR="001E737B" w:rsidRPr="00F843B8" w14:paraId="449B357E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6DF3A00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Skill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CC0DF8C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E4CFDFD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3AB89DC4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57892D49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%</w:t>
            </w:r>
          </w:p>
        </w:tc>
      </w:tr>
      <w:tr w:rsidR="001E737B" w:rsidRPr="00F843B8" w14:paraId="7420C17A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15FF2CD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Social professional role and identit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8F255A7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3CC9D77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0BC1C81C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2426809D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%</w:t>
            </w:r>
          </w:p>
        </w:tc>
      </w:tr>
      <w:tr w:rsidR="001E737B" w:rsidRPr="00F843B8" w14:paraId="7E56288D" w14:textId="77777777" w:rsidTr="001C1F3E">
        <w:trPr>
          <w:trHeight w:val="367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7AB593C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Memory, attention and decision process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38B2CA2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D3C3AE3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4AABF001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41233286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0%</w:t>
            </w:r>
          </w:p>
        </w:tc>
      </w:tr>
      <w:tr w:rsidR="001E737B" w:rsidRPr="00F843B8" w14:paraId="12991E4A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A5E9C50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Tota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A9F82E7" w14:textId="77777777" w:rsidR="001E737B" w:rsidRPr="00B33B8D" w:rsidRDefault="001E737B" w:rsidP="001C1F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46DA997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31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hideMark/>
          </w:tcPr>
          <w:p w14:paraId="3E0FDF3F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  <w:r w:rsidRPr="00B33B8D">
              <w:rPr>
                <w:rFonts w:asciiTheme="minorHAnsi" w:eastAsia="Times New Roman" w:hAnsiTheme="minorHAnsi" w:cstheme="minorHAnsi"/>
                <w:color w:val="000000"/>
                <w:sz w:val="24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</w:tcPr>
          <w:p w14:paraId="01F4421E" w14:textId="77777777" w:rsidR="001E737B" w:rsidRPr="00B33B8D" w:rsidRDefault="001E737B" w:rsidP="001C1F3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</w:rPr>
            </w:pPr>
          </w:p>
        </w:tc>
      </w:tr>
      <w:bookmarkEnd w:id="0"/>
      <w:tr w:rsidR="001E737B" w:rsidRPr="00F843B8" w14:paraId="0E5B86DE" w14:textId="77777777" w:rsidTr="001C1F3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8DE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97D0" w14:textId="77777777" w:rsidR="001E737B" w:rsidRPr="00F843B8" w:rsidRDefault="001E737B" w:rsidP="001C1F3E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ABA8" w14:textId="77777777" w:rsidR="001E737B" w:rsidRPr="00F843B8" w:rsidRDefault="001E737B" w:rsidP="001C1F3E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FC24" w14:textId="77777777" w:rsidR="001E737B" w:rsidRPr="00F843B8" w:rsidRDefault="001E737B" w:rsidP="001C1F3E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46B95B7" w14:textId="77777777" w:rsidR="001E737B" w:rsidRPr="00F843B8" w:rsidRDefault="001E737B" w:rsidP="001C1F3E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E737B" w:rsidRPr="00F843B8" w14:paraId="73C43590" w14:textId="77777777" w:rsidTr="001C1F3E">
        <w:trPr>
          <w:trHeight w:val="315"/>
        </w:trPr>
        <w:tc>
          <w:tcPr>
            <w:tcW w:w="8647" w:type="dxa"/>
            <w:gridSpan w:val="4"/>
            <w:tcBorders>
              <w:top w:val="nil"/>
              <w:left w:val="nil"/>
              <w:bottom w:val="single" w:sz="8" w:space="0" w:color="9CC2E5"/>
              <w:right w:val="nil"/>
            </w:tcBorders>
            <w:shd w:val="clear" w:color="auto" w:fill="auto"/>
            <w:vAlign w:val="center"/>
            <w:hideMark/>
          </w:tcPr>
          <w:p w14:paraId="6851B003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F843B8">
              <w:rPr>
                <w:rFonts w:eastAsia="Times New Roman" w:cs="Arial"/>
                <w:b/>
                <w:bCs/>
                <w:color w:val="000000"/>
                <w:szCs w:val="20"/>
              </w:rPr>
              <w:t>Enablers to access childhood cataract services</w:t>
            </w:r>
            <w:r w:rsidRPr="00B81B80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</w:rPr>
              <w:t xml:space="preserve"> 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nil"/>
            </w:tcBorders>
          </w:tcPr>
          <w:p w14:paraId="20DA5A3A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</w:tr>
      <w:tr w:rsidR="001E737B" w:rsidRPr="00F843B8" w14:paraId="1E95BBDD" w14:textId="77777777" w:rsidTr="001C1F3E">
        <w:trPr>
          <w:trHeight w:val="525"/>
        </w:trPr>
        <w:tc>
          <w:tcPr>
            <w:tcW w:w="40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947D4FD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bookmarkStart w:id="1" w:name="_Hlk87277012"/>
            <w:r w:rsidRPr="00F843B8">
              <w:rPr>
                <w:rFonts w:eastAsia="Times New Roman" w:cs="Arial"/>
                <w:b/>
                <w:bCs/>
                <w:color w:val="000000"/>
                <w:szCs w:val="20"/>
              </w:rPr>
              <w:t>TDF Domains</w:t>
            </w:r>
          </w:p>
        </w:tc>
        <w:tc>
          <w:tcPr>
            <w:tcW w:w="1463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3C2DB87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F843B8">
              <w:rPr>
                <w:rFonts w:eastAsia="Times New Roman" w:cs="Arial"/>
                <w:b/>
                <w:bCs/>
                <w:color w:val="000000"/>
                <w:szCs w:val="20"/>
              </w:rPr>
              <w:t>Rank order</w:t>
            </w:r>
          </w:p>
        </w:tc>
        <w:tc>
          <w:tcPr>
            <w:tcW w:w="162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56CC048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F843B8">
              <w:rPr>
                <w:rFonts w:eastAsia="Times New Roman" w:cs="Arial"/>
                <w:b/>
                <w:bCs/>
                <w:color w:val="000000"/>
                <w:szCs w:val="20"/>
              </w:rPr>
              <w:t>Frequency of utterances</w:t>
            </w:r>
          </w:p>
        </w:tc>
        <w:tc>
          <w:tcPr>
            <w:tcW w:w="1514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781955C1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Elaboration </w:t>
            </w:r>
            <w:r w:rsidRPr="00F17DA7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22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EFBD7E1" w14:textId="77777777" w:rsidR="001E737B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F843B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% of </w:t>
            </w:r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total </w:t>
            </w:r>
            <w:r w:rsidRPr="00F843B8">
              <w:rPr>
                <w:rFonts w:eastAsia="Times New Roman" w:cs="Arial"/>
                <w:b/>
                <w:bCs/>
                <w:color w:val="000000"/>
                <w:szCs w:val="20"/>
              </w:rPr>
              <w:t>utterances</w:t>
            </w:r>
          </w:p>
        </w:tc>
      </w:tr>
      <w:tr w:rsidR="001E737B" w:rsidRPr="00F843B8" w14:paraId="41152585" w14:textId="77777777" w:rsidTr="001C1F3E">
        <w:trPr>
          <w:trHeight w:val="315"/>
        </w:trPr>
        <w:tc>
          <w:tcPr>
            <w:tcW w:w="40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154E121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Social influences</w:t>
            </w:r>
          </w:p>
        </w:tc>
        <w:tc>
          <w:tcPr>
            <w:tcW w:w="1463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04D92A4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AFF8DE6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68</w:t>
            </w:r>
          </w:p>
        </w:tc>
        <w:tc>
          <w:tcPr>
            <w:tcW w:w="1514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58F36EBE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0DEC6616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21%</w:t>
            </w:r>
          </w:p>
        </w:tc>
      </w:tr>
      <w:tr w:rsidR="001E737B" w:rsidRPr="00F843B8" w14:paraId="162FCA8C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34D3CC0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Beliefs about consequenc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5207EFF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AB4D008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6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359DA31D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7B877210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20%</w:t>
            </w:r>
          </w:p>
        </w:tc>
      </w:tr>
      <w:tr w:rsidR="001E737B" w:rsidRPr="00F843B8" w14:paraId="6977533F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27A24B7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Motivation and goal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2DF61BC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EB560A9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7F49F46E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53331346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8%</w:t>
            </w:r>
          </w:p>
        </w:tc>
      </w:tr>
      <w:tr w:rsidR="001E737B" w:rsidRPr="00F843B8" w14:paraId="4F9B583B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double" w:sz="6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1C18A87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Knowledge</w:t>
            </w:r>
          </w:p>
        </w:tc>
        <w:tc>
          <w:tcPr>
            <w:tcW w:w="1463" w:type="dxa"/>
            <w:tcBorders>
              <w:top w:val="nil"/>
              <w:left w:val="nil"/>
              <w:bottom w:val="double" w:sz="6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8EC3370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87E13B9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40</w:t>
            </w:r>
          </w:p>
        </w:tc>
        <w:tc>
          <w:tcPr>
            <w:tcW w:w="1514" w:type="dxa"/>
            <w:tcBorders>
              <w:top w:val="nil"/>
              <w:left w:val="nil"/>
              <w:bottom w:val="double" w:sz="6" w:space="0" w:color="9CC2E5"/>
              <w:right w:val="single" w:sz="8" w:space="0" w:color="9CC2E5"/>
            </w:tcBorders>
            <w:shd w:val="clear" w:color="auto" w:fill="auto"/>
          </w:tcPr>
          <w:p w14:paraId="57C77759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double" w:sz="6" w:space="0" w:color="9CC2E5"/>
              <w:right w:val="single" w:sz="8" w:space="0" w:color="9CC2E5"/>
            </w:tcBorders>
            <w:vAlign w:val="center"/>
          </w:tcPr>
          <w:p w14:paraId="1A3A74B1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2%</w:t>
            </w:r>
          </w:p>
        </w:tc>
      </w:tr>
      <w:tr w:rsidR="001E737B" w:rsidRPr="00F843B8" w14:paraId="66973531" w14:textId="77777777" w:rsidTr="001C1F3E">
        <w:trPr>
          <w:trHeight w:val="330"/>
        </w:trPr>
        <w:tc>
          <w:tcPr>
            <w:tcW w:w="4050" w:type="dxa"/>
            <w:tcBorders>
              <w:top w:val="double" w:sz="6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594B68A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Beliefs about capabilities</w:t>
            </w:r>
          </w:p>
        </w:tc>
        <w:tc>
          <w:tcPr>
            <w:tcW w:w="1463" w:type="dxa"/>
            <w:tcBorders>
              <w:top w:val="double" w:sz="6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52B7D37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5</w:t>
            </w:r>
          </w:p>
        </w:tc>
        <w:tc>
          <w:tcPr>
            <w:tcW w:w="1620" w:type="dxa"/>
            <w:tcBorders>
              <w:top w:val="double" w:sz="6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06F597B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1514" w:type="dxa"/>
            <w:tcBorders>
              <w:top w:val="double" w:sz="6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7AC8ADDB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1228" w:type="dxa"/>
            <w:tcBorders>
              <w:top w:val="double" w:sz="6" w:space="0" w:color="9CC2E5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7FC2933B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7%</w:t>
            </w:r>
          </w:p>
        </w:tc>
      </w:tr>
      <w:tr w:rsidR="001E737B" w:rsidRPr="00F843B8" w14:paraId="365B459C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51E09542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 xml:space="preserve"> </w:t>
            </w:r>
            <w:r w:rsidRPr="00F843B8">
              <w:rPr>
                <w:rFonts w:eastAsia="Times New Roman" w:cs="Arial"/>
                <w:color w:val="000000"/>
                <w:szCs w:val="20"/>
              </w:rPr>
              <w:t>Emotion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FCAD381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320BD21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2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6A04567B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43768F11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6%</w:t>
            </w:r>
          </w:p>
        </w:tc>
      </w:tr>
      <w:tr w:rsidR="001E737B" w:rsidRPr="00F843B8" w14:paraId="1C2791A2" w14:textId="77777777" w:rsidTr="001C1F3E">
        <w:trPr>
          <w:trHeight w:val="52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68A419E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Environmental context and resourc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1044355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B97F429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0F7EB266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0A8E9CF1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5%</w:t>
            </w:r>
          </w:p>
        </w:tc>
      </w:tr>
      <w:tr w:rsidR="001E737B" w:rsidRPr="00F843B8" w14:paraId="2F77C272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50AC3A7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Behaviour regulatio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900A24D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85F4C80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6B068CF6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755A97A0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5%</w:t>
            </w:r>
          </w:p>
        </w:tc>
      </w:tr>
      <w:tr w:rsidR="001E737B" w:rsidRPr="00F843B8" w14:paraId="1078396F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06B69DB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Social professional role and identit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53C8B340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55917D09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4976937E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65051EB7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3%</w:t>
            </w:r>
          </w:p>
        </w:tc>
      </w:tr>
      <w:tr w:rsidR="001E737B" w:rsidRPr="00F843B8" w14:paraId="6D5B5748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F4020D4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Nature of behaviou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A384620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BE6FCB0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5778B537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4CCCF18C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2%</w:t>
            </w:r>
          </w:p>
        </w:tc>
      </w:tr>
      <w:tr w:rsidR="001E737B" w:rsidRPr="00F843B8" w14:paraId="317F647F" w14:textId="77777777" w:rsidTr="001C1F3E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43053AC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Skill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D06EAB1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D664FC7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590F906F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4524D800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1%</w:t>
            </w:r>
          </w:p>
        </w:tc>
      </w:tr>
      <w:tr w:rsidR="001E737B" w:rsidRPr="00F843B8" w14:paraId="0A3B541B" w14:textId="77777777" w:rsidTr="001C1F3E">
        <w:trPr>
          <w:trHeight w:val="525"/>
        </w:trPr>
        <w:tc>
          <w:tcPr>
            <w:tcW w:w="40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F3F3692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Memory, attention and decision process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71D8875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308CF71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040ADADA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vAlign w:val="center"/>
          </w:tcPr>
          <w:p w14:paraId="2F7A8489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0%</w:t>
            </w:r>
          </w:p>
        </w:tc>
      </w:tr>
      <w:tr w:rsidR="001E737B" w:rsidRPr="00F843B8" w14:paraId="0CADF093" w14:textId="77777777" w:rsidTr="001C1F3E">
        <w:trPr>
          <w:trHeight w:val="315"/>
        </w:trPr>
        <w:tc>
          <w:tcPr>
            <w:tcW w:w="40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11639F5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Total</w:t>
            </w:r>
          </w:p>
        </w:tc>
        <w:tc>
          <w:tcPr>
            <w:tcW w:w="1463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CBA394A" w14:textId="77777777" w:rsidR="001E737B" w:rsidRPr="00F843B8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F34C6CE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 w:rsidRPr="00F843B8">
              <w:rPr>
                <w:rFonts w:eastAsia="Times New Roman" w:cs="Arial"/>
                <w:color w:val="000000"/>
                <w:szCs w:val="20"/>
              </w:rPr>
              <w:t>328</w:t>
            </w:r>
          </w:p>
        </w:tc>
        <w:tc>
          <w:tcPr>
            <w:tcW w:w="1514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66BB92E4" w14:textId="77777777" w:rsidR="001E737B" w:rsidRPr="00F843B8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48</w:t>
            </w:r>
          </w:p>
        </w:tc>
        <w:tc>
          <w:tcPr>
            <w:tcW w:w="1228" w:type="dxa"/>
            <w:tcBorders>
              <w:top w:val="single" w:sz="8" w:space="0" w:color="9CC2E5"/>
              <w:left w:val="nil"/>
              <w:bottom w:val="single" w:sz="8" w:space="0" w:color="9CC2E5"/>
              <w:right w:val="single" w:sz="8" w:space="0" w:color="9CC2E5"/>
            </w:tcBorders>
          </w:tcPr>
          <w:p w14:paraId="44FF2EA9" w14:textId="77777777" w:rsidR="001E737B" w:rsidRDefault="001E737B" w:rsidP="001C1F3E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0"/>
              </w:rPr>
            </w:pPr>
          </w:p>
        </w:tc>
      </w:tr>
      <w:bookmarkEnd w:id="1"/>
      <w:tr w:rsidR="001E737B" w:rsidRPr="00F843B8" w14:paraId="5319E8E6" w14:textId="77777777" w:rsidTr="001C1F3E">
        <w:trPr>
          <w:trHeight w:val="1020"/>
        </w:trPr>
        <w:tc>
          <w:tcPr>
            <w:tcW w:w="8647" w:type="dxa"/>
            <w:gridSpan w:val="4"/>
            <w:tcBorders>
              <w:top w:val="single" w:sz="8" w:space="0" w:color="9CC2E5"/>
            </w:tcBorders>
            <w:shd w:val="clear" w:color="auto" w:fill="auto"/>
            <w:vAlign w:val="center"/>
            <w:hideMark/>
          </w:tcPr>
          <w:p w14:paraId="07F2EF74" w14:textId="77777777" w:rsidR="001E737B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</w:rPr>
            </w:pPr>
            <w:r w:rsidRPr="00B81B80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</w:rPr>
              <w:t>a</w:t>
            </w:r>
            <w:r w:rsidRPr="00F843B8" w:rsidDel="002533B5">
              <w:rPr>
                <w:rFonts w:eastAsia="Times New Roman" w:cs="Arial"/>
                <w:color w:val="000000"/>
                <w:szCs w:val="20"/>
              </w:rPr>
              <w:t xml:space="preserve"> </w:t>
            </w:r>
            <w:r w:rsidRPr="00F843B8">
              <w:rPr>
                <w:rFonts w:eastAsia="Times New Roman" w:cs="Arial"/>
                <w:color w:val="000000"/>
                <w:szCs w:val="20"/>
              </w:rPr>
              <w:t>The TDF domain</w:t>
            </w:r>
            <w:r>
              <w:rPr>
                <w:rFonts w:eastAsia="Times New Roman" w:cs="Arial"/>
                <w:color w:val="000000"/>
                <w:szCs w:val="20"/>
              </w:rPr>
              <w:t>s</w:t>
            </w:r>
            <w:r w:rsidRPr="00F843B8">
              <w:rPr>
                <w:rFonts w:eastAsia="Times New Roman" w:cs="Arial"/>
                <w:color w:val="000000"/>
                <w:szCs w:val="20"/>
              </w:rPr>
              <w:t xml:space="preserve"> accounting for 70% of all utterances in either barrier or </w:t>
            </w:r>
            <w:r>
              <w:rPr>
                <w:rFonts w:eastAsia="Times New Roman" w:cs="Arial"/>
                <w:color w:val="000000"/>
                <w:szCs w:val="20"/>
              </w:rPr>
              <w:t>enabler</w:t>
            </w:r>
            <w:r w:rsidRPr="00F843B8">
              <w:rPr>
                <w:rFonts w:eastAsia="Times New Roman" w:cs="Arial"/>
                <w:color w:val="000000"/>
                <w:szCs w:val="20"/>
              </w:rPr>
              <w:t xml:space="preserve"> categories are presented above the double lines</w:t>
            </w:r>
          </w:p>
          <w:p w14:paraId="549D4FDD" w14:textId="09D93395" w:rsidR="001E737B" w:rsidRPr="001661BF" w:rsidRDefault="001E737B" w:rsidP="001C1F3E">
            <w:pPr>
              <w:spacing w:line="240" w:lineRule="auto"/>
              <w:rPr>
                <w:rFonts w:eastAsia="Times New Roman" w:cs="Arial"/>
                <w:color w:val="000000"/>
                <w:szCs w:val="20"/>
                <w:vertAlign w:val="superscript"/>
              </w:rPr>
            </w:pPr>
            <w:r w:rsidRPr="00D32AE0">
              <w:rPr>
                <w:rFonts w:eastAsia="Times New Roman" w:cs="Arial"/>
                <w:color w:val="000000"/>
                <w:szCs w:val="20"/>
                <w:vertAlign w:val="superscript"/>
              </w:rPr>
              <w:t>b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</w:rPr>
              <w:t xml:space="preserve"> </w:t>
            </w:r>
            <w:r w:rsidRPr="00D32AE0">
              <w:rPr>
                <w:rFonts w:eastAsia="Times New Roman" w:cs="Arial"/>
                <w:color w:val="000000"/>
                <w:szCs w:val="20"/>
              </w:rPr>
              <w:t>Includes number of themes and sub themes identified</w:t>
            </w:r>
          </w:p>
        </w:tc>
        <w:tc>
          <w:tcPr>
            <w:tcW w:w="1228" w:type="dxa"/>
            <w:tcBorders>
              <w:top w:val="single" w:sz="8" w:space="0" w:color="9CC2E5"/>
            </w:tcBorders>
          </w:tcPr>
          <w:p w14:paraId="320DB65D" w14:textId="77777777" w:rsidR="001E737B" w:rsidRPr="00B81B80" w:rsidRDefault="001E737B" w:rsidP="001C1F3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</w:rPr>
            </w:pPr>
          </w:p>
        </w:tc>
      </w:tr>
    </w:tbl>
    <w:p w14:paraId="0980DE13" w14:textId="2FD438E6" w:rsidR="009C3F52" w:rsidRDefault="009C3F52"/>
    <w:p w14:paraId="7B9799A8" w14:textId="77777777" w:rsidR="009C3F52" w:rsidRDefault="009C3F52"/>
    <w:sectPr w:rsidR="009C3F52" w:rsidSect="0094195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80"/>
    <w:rsid w:val="000C7F80"/>
    <w:rsid w:val="001661BF"/>
    <w:rsid w:val="001B437B"/>
    <w:rsid w:val="001E647B"/>
    <w:rsid w:val="001E737B"/>
    <w:rsid w:val="0075353B"/>
    <w:rsid w:val="00941959"/>
    <w:rsid w:val="009475A3"/>
    <w:rsid w:val="009C3F52"/>
    <w:rsid w:val="00A24C82"/>
    <w:rsid w:val="00BB16CC"/>
    <w:rsid w:val="00CD1AF0"/>
    <w:rsid w:val="00FC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CFC59"/>
  <w15:chartTrackingRefBased/>
  <w15:docId w15:val="{1379347F-DE6B-4E51-8527-7831AFC29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F80"/>
    <w:pPr>
      <w:spacing w:after="0" w:line="400" w:lineRule="exact"/>
    </w:pPr>
    <w:rPr>
      <w:rFonts w:ascii="Arial" w:hAnsi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F8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F80"/>
    <w:rPr>
      <w:rFonts w:ascii="Arial" w:hAnsi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adevi Sethu</dc:creator>
  <cp:keywords/>
  <dc:description/>
  <cp:lastModifiedBy>chn off31</cp:lastModifiedBy>
  <cp:revision>3</cp:revision>
  <dcterms:created xsi:type="dcterms:W3CDTF">2021-12-03T05:09:00Z</dcterms:created>
  <dcterms:modified xsi:type="dcterms:W3CDTF">2021-12-14T07:50:00Z</dcterms:modified>
</cp:coreProperties>
</file>